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F7E2F" w14:textId="2EE60FE6" w:rsidR="00F62D1A" w:rsidRPr="00361C6B" w:rsidRDefault="00F62D1A" w:rsidP="00A21FD7">
      <w:pPr>
        <w:spacing w:line="36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361C6B">
        <w:rPr>
          <w:rFonts w:ascii="Arial" w:hAnsi="Arial" w:cs="Arial"/>
          <w:b/>
          <w:bCs/>
        </w:rPr>
        <w:t>Supplementary Material</w:t>
      </w:r>
    </w:p>
    <w:p w14:paraId="5B98C31D" w14:textId="77777777" w:rsidR="00F62D1A" w:rsidRPr="00413C41" w:rsidRDefault="00F62D1A" w:rsidP="00A21FD7">
      <w:pPr>
        <w:spacing w:line="360" w:lineRule="auto"/>
        <w:rPr>
          <w:rFonts w:ascii="Arial" w:hAnsi="Arial" w:cs="Arial"/>
          <w:u w:val="single"/>
        </w:rPr>
      </w:pPr>
    </w:p>
    <w:p w14:paraId="0E821AE9" w14:textId="53C9E6B2" w:rsidR="00F62D1A" w:rsidRDefault="00F62D1A" w:rsidP="00A21FD7">
      <w:pPr>
        <w:pStyle w:val="Caption"/>
        <w:keepNext/>
        <w:spacing w:line="36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13C4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ry Table 1.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Effect of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planter type, seeding rate, and their interaction 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for each of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the four US site years. 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References: 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pacing between plants standard deviation (Spacing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d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), </w:t>
      </w:r>
      <w:r w:rsidR="00A21FD7"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percentage of perfect</w:t>
      </w:r>
      <w:r w:rsidR="00A21FD7" w:rsidRP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ly</w:t>
      </w:r>
      <w:r w:rsidR="00A21FD7"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spaced plants (Perfect)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, </w:t>
      </w:r>
      <w:r w:rsidR="00C55A9C"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percentage of plants misplaced by 66% (</w:t>
      </w:r>
      <w:proofErr w:type="spellStart"/>
      <w:r w:rsidR="00C55A9C"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Mis</w:t>
      </w:r>
      <w:proofErr w:type="spellEnd"/>
      <w:r w:rsidR="00C55A9C"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66), 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percentage of plants misplaced by 33% (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Mis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33), percentage of double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plants (Double), percentage of short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kips plants (Short</w:t>
      </w:r>
      <w:r w:rsidR="00C55A9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-s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kip), percentage of long skip plants (</w:t>
      </w:r>
      <w:r w:rsidR="00C55A9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L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ong</w:t>
      </w:r>
      <w:r w:rsidR="00C55A9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-s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kip), percentage of double skips plants (Double</w:t>
      </w:r>
      <w:r w:rsidR="00C55A9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-s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kip), percentage of greater than double skip plants (&gt; Double</w:t>
      </w:r>
      <w:r w:rsidR="00C55A9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-s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kip), achieved versus targeted evenness index 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mean and 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tandard deviation (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TEI and 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TEI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d</w:t>
      </w:r>
      <w:proofErr w:type="spellEnd"/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respectively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), 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nd 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evenness index standard deviation (EI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d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)</w:t>
      </w:r>
      <w:r w:rsidR="00A21FD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</w:p>
    <w:p w14:paraId="304F1B49" w14:textId="77777777" w:rsidR="00F62D1A" w:rsidRPr="00413C41" w:rsidRDefault="00F62D1A" w:rsidP="00F62D1A"/>
    <w:tbl>
      <w:tblPr>
        <w:tblW w:w="14055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990"/>
        <w:gridCol w:w="955"/>
        <w:gridCol w:w="990"/>
        <w:gridCol w:w="808"/>
        <w:gridCol w:w="810"/>
        <w:gridCol w:w="900"/>
        <w:gridCol w:w="842"/>
        <w:gridCol w:w="818"/>
        <w:gridCol w:w="860"/>
        <w:gridCol w:w="990"/>
        <w:gridCol w:w="808"/>
        <w:gridCol w:w="760"/>
        <w:gridCol w:w="808"/>
        <w:gridCol w:w="808"/>
      </w:tblGrid>
      <w:tr w:rsidR="00F62D1A" w:rsidRPr="00413C41" w14:paraId="7071C8D6" w14:textId="77777777" w:rsidTr="005F12DA">
        <w:trPr>
          <w:trHeight w:val="600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693A9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SIrr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B9E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8726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ield (Mg ha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A4B1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pacing </w:t>
            </w:r>
            <w:proofErr w:type="spellStart"/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c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E76A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fect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A0C2D" w14:textId="7127F23E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s</w:t>
            </w:r>
            <w:proofErr w:type="spellEnd"/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55A9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206B1" w14:textId="6FB93E20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s</w:t>
            </w:r>
            <w:proofErr w:type="spellEnd"/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55A9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3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7A72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uble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%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4E1A2" w14:textId="094EDCFD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hort </w:t>
            </w:r>
            <w:r w:rsidR="00C55A9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ip (%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0C27E" w14:textId="799627E0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Long </w:t>
            </w:r>
            <w:r w:rsidR="00C55A9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ip (%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22FEB" w14:textId="6B724E2E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ouble </w:t>
            </w:r>
            <w:r w:rsidR="00C55A9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ip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5238A" w14:textId="534CE628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&gt; Double </w:t>
            </w:r>
            <w:r w:rsidR="00C55A9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ip (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1E7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TE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A204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TEI </w:t>
            </w:r>
            <w:proofErr w:type="spellStart"/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4ED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I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067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EI </w:t>
            </w:r>
            <w:proofErr w:type="spellStart"/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</w:p>
        </w:tc>
      </w:tr>
      <w:tr w:rsidR="00F62D1A" w:rsidRPr="00413C41" w14:paraId="1B7BE305" w14:textId="77777777" w:rsidTr="005F12DA">
        <w:trPr>
          <w:trHeight w:val="32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B021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nter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B8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063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2C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45E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954E" w14:textId="7B57AC4E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9 a</w:t>
            </w:r>
            <w:r w:rsidR="009024E0" w:rsidRPr="009024E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7CA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9F5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5 b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4E2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4 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0D6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232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7CF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7.9 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073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1 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A48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873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 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EBB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 b</w:t>
            </w:r>
          </w:p>
        </w:tc>
      </w:tr>
      <w:tr w:rsidR="00F62D1A" w:rsidRPr="00413C41" w14:paraId="5973FC27" w14:textId="77777777" w:rsidTr="005F12D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0E81E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P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5B4A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0E20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310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C71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AC5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1.2 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EC7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36B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8 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1D9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7.9 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C66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653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E77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4.6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9D1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5 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710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5AA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D61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3 a</w:t>
            </w:r>
          </w:p>
        </w:tc>
      </w:tr>
      <w:tr w:rsidR="00F62D1A" w:rsidRPr="00413C41" w14:paraId="2DF8FB3A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D43ED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BA2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A63C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C1A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327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7A9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C26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294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8766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907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AB1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D83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6CA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F38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1FA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A6C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F62D1A" w:rsidRPr="00413C41" w14:paraId="20551E38" w14:textId="77777777" w:rsidTr="005F12D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B3FD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eeding rat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DB8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DC7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252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ED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67 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67F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0 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9DB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47C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354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9CC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F1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41E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6E1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47C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23 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268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 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302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3 a</w:t>
            </w:r>
          </w:p>
        </w:tc>
      </w:tr>
      <w:tr w:rsidR="00F62D1A" w:rsidRPr="00413C41" w14:paraId="17FABCA5" w14:textId="77777777" w:rsidTr="005F12D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50529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k seeds ha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 (SR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E64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66A0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F49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9774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7.5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C55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2 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E0C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69F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DDE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122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118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39D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900D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D98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80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C3F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D63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3 a</w:t>
            </w:r>
          </w:p>
        </w:tc>
      </w:tr>
      <w:tr w:rsidR="00F62D1A" w:rsidRPr="00413C41" w14:paraId="52A2D395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D66B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7D7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349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B12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FD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55D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8F7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D16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C7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820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35D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28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C4B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602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148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610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16</w:t>
            </w:r>
          </w:p>
        </w:tc>
      </w:tr>
      <w:tr w:rsidR="00F62D1A" w:rsidRPr="00413C41" w14:paraId="6F6776C3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E201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x S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294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DD49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A7B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F578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782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A2F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C0A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243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5C98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B8B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B29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A18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7AE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E47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F4E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12</w:t>
            </w:r>
          </w:p>
        </w:tc>
      </w:tr>
      <w:tr w:rsidR="00F62D1A" w:rsidRPr="00413C41" w14:paraId="47767721" w14:textId="77777777" w:rsidTr="005F12DA">
        <w:trPr>
          <w:trHeight w:val="134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0FE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BEF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77F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636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09A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9A1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4A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97F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C26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9C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712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F10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F14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28C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6CA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C8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D1A" w:rsidRPr="00413C41" w14:paraId="3DC0A53B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0927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SDry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E0A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3FF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40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423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18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78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CD1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CDE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0B9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BF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53F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68F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434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038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657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D1A" w:rsidRPr="00413C41" w14:paraId="57B290CD" w14:textId="77777777" w:rsidTr="005F12DA">
        <w:trPr>
          <w:trHeight w:val="32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9B3B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F54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7C21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A3F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BF1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4 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505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50 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CA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BFF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2.2 a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9BB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6 a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0F3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0A0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505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3.2 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F01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9 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A0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2D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 b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384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3 a</w:t>
            </w:r>
          </w:p>
        </w:tc>
      </w:tr>
      <w:tr w:rsidR="00F62D1A" w:rsidRPr="00413C41" w14:paraId="757D727D" w14:textId="77777777" w:rsidTr="005F12D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9F677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25F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9925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4D9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CFA2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7.2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D71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08 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E2F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653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5 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D08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8.9 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DE8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7A1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F7B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3.8 b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BB4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5 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F77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C4E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7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E97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 b</w:t>
            </w:r>
          </w:p>
        </w:tc>
      </w:tr>
      <w:tr w:rsidR="00F62D1A" w:rsidRPr="00413C41" w14:paraId="15F891AF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13B4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C89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B224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BF3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1DA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9CB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DFA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45A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5A7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04B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A6C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7AC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17E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0DD9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D54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D71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F62D1A" w:rsidRPr="00413C41" w14:paraId="0C08CD6D" w14:textId="77777777" w:rsidTr="005F12DA">
        <w:trPr>
          <w:trHeight w:val="32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9181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052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F28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91 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EB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63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53B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11E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D23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4 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49A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36D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2E7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2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82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78C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9 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6B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6 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4DB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 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27A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3 a</w:t>
            </w:r>
          </w:p>
        </w:tc>
      </w:tr>
      <w:tr w:rsidR="00F62D1A" w:rsidRPr="00413C41" w14:paraId="1E75006D" w14:textId="77777777" w:rsidTr="005F12D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D7D34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0CF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3D1E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21 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40C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763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57A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621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CDF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2 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418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350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4143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8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F37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1534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5 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4C15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 b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9AF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D63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 a</w:t>
            </w:r>
          </w:p>
        </w:tc>
      </w:tr>
      <w:tr w:rsidR="00F62D1A" w:rsidRPr="00413C41" w14:paraId="392235C3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1B49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702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373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623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CAE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20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06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C11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42A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D13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0F0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AC6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A0E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FF4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265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2EB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1</w:t>
            </w:r>
          </w:p>
        </w:tc>
      </w:tr>
      <w:tr w:rsidR="00F62D1A" w:rsidRPr="00413C41" w14:paraId="2A8243AF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53E2C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x S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10F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BFFF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C3A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98E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42E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D31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EC31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03C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376E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648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31C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140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D17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E2E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95F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61</w:t>
            </w:r>
          </w:p>
        </w:tc>
      </w:tr>
      <w:tr w:rsidR="00F62D1A" w:rsidRPr="00413C41" w14:paraId="519BFE40" w14:textId="77777777" w:rsidTr="005F12DA">
        <w:trPr>
          <w:trHeight w:val="63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67B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AD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A780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D85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8BF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E88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870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4CF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B03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EB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967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8C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107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2C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24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892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D1A" w:rsidRPr="00413C41" w14:paraId="4BA3B7E3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CFF7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SIrr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41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79CA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CA5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7F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E3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CE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4D8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2A8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12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550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9D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1CD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4E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625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B08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D1A" w:rsidRPr="00413C41" w14:paraId="33274705" w14:textId="77777777" w:rsidTr="005F12DA">
        <w:trPr>
          <w:trHeight w:val="320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4ED0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91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B586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0DB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D1B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8 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35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3.3 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B6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14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2 a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E6B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D6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AB5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BD7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7.9 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5E4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117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51E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 b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04C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3 a</w:t>
            </w:r>
          </w:p>
        </w:tc>
      </w:tr>
      <w:tr w:rsidR="00F62D1A" w:rsidRPr="00413C41" w14:paraId="5ED3C531" w14:textId="77777777" w:rsidTr="005F12D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C66E8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8ED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8058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D8F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50E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3.7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5BB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8 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E14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8AE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0 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C00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30F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879E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5F2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7.5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1DC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5E7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E3A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7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B23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 b</w:t>
            </w:r>
          </w:p>
        </w:tc>
      </w:tr>
      <w:tr w:rsidR="00F62D1A" w:rsidRPr="00413C41" w14:paraId="47B9110C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C123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61D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C2DF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A47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32F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FD1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F5E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C43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19E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1F1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BA39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1FB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474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B89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791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2C3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</w:tr>
      <w:tr w:rsidR="00F62D1A" w:rsidRPr="00413C41" w14:paraId="2E3F87A1" w14:textId="77777777" w:rsidTr="005F12DA">
        <w:trPr>
          <w:trHeight w:val="32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D5C0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D8C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173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DA7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DAE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D20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9D7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4BF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9CE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12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8 a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43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5F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EB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26B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B9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3B4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62D1A" w:rsidRPr="00413C41" w14:paraId="62D3405D" w14:textId="77777777" w:rsidTr="005F12D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02DB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D7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196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9F8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B12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D3B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723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8F0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364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B5E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8.3 a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7D3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85F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674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40B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A25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D91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62D1A" w:rsidRPr="00413C41" w14:paraId="507FA1D3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1709" w14:textId="77777777" w:rsidR="00F62D1A" w:rsidRPr="00413C41" w:rsidRDefault="00F62D1A" w:rsidP="005F12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99A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45E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800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215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68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44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4B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E00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836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2.5 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FC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E25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FBE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2CB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AF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299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62D1A" w:rsidRPr="00413C41" w14:paraId="1A007B6A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0090C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F2B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6484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3BF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FFD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F93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649D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7FA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C1F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5B2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3 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BE0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409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05D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088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089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EA79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F62D1A" w:rsidRPr="00413C41" w14:paraId="11A17608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5B64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C28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700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212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8FC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075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F30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921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C7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760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7EC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4D9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932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8E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236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7E4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63</w:t>
            </w:r>
          </w:p>
        </w:tc>
      </w:tr>
      <w:tr w:rsidR="00F62D1A" w:rsidRPr="00413C41" w14:paraId="64903337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D264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x S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93D1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9717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174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CC9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EB7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0A1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11AF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926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725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C72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0E0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43D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981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A60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CF9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31</w:t>
            </w:r>
          </w:p>
        </w:tc>
      </w:tr>
      <w:tr w:rsidR="00F62D1A" w:rsidRPr="00413C41" w14:paraId="750FB7B2" w14:textId="77777777" w:rsidTr="005F12DA">
        <w:trPr>
          <w:trHeight w:val="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B0F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50A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E1634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36C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0D9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349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83C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845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108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397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ABA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B6A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33D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10B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8B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4FA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D1A" w:rsidRPr="00413C41" w14:paraId="11E0A4BB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20EF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SDry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5D6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16CD2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F6E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3D8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4BF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1A5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5C5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624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FC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2E4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A5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985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060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9B2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68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62D1A" w:rsidRPr="00413C41" w14:paraId="2F8A3F86" w14:textId="77777777" w:rsidTr="005F12DA">
        <w:trPr>
          <w:trHeight w:val="320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496F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2DA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6ED2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0BC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93C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2.9 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316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0 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F6D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23B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4 a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0C1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711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DD1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88A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ACA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3 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81F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F83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7 a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FA4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19 a</w:t>
            </w:r>
          </w:p>
        </w:tc>
      </w:tr>
      <w:tr w:rsidR="00F62D1A" w:rsidRPr="00413C41" w14:paraId="7BE84383" w14:textId="77777777" w:rsidTr="005F12D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3C754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BE9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5FE2B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9F9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751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5.4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0DE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7.5 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4591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AF4A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4 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FCC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5D15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737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379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0E1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2 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923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450D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 b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4FC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5 a</w:t>
            </w:r>
          </w:p>
        </w:tc>
      </w:tr>
      <w:tr w:rsidR="00F62D1A" w:rsidRPr="00413C41" w14:paraId="434CFB77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E2D7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51B7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B510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B7E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3AB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781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DCA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D0E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DB2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1C1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C14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89BE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9218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81A4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CE4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C53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1</w:t>
            </w:r>
          </w:p>
        </w:tc>
      </w:tr>
      <w:tr w:rsidR="00F62D1A" w:rsidRPr="00413C41" w14:paraId="0323AB39" w14:textId="77777777" w:rsidTr="005F12DA">
        <w:trPr>
          <w:trHeight w:val="32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E350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12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275B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9039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1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9D17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1.7 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7902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317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F2BE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2063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6D19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50F2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06F1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19C7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30B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F55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720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62D1A" w:rsidRPr="00413C41" w14:paraId="36AB6587" w14:textId="77777777" w:rsidTr="005F12D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5FF5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00F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CEB9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7962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7 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66D8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9.2 a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0F76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F50B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BF0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FEB8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AC17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0A1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A4E5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F2D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019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E541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DBD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62D1A" w:rsidRPr="00413C41" w14:paraId="13DBA542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CE46" w14:textId="77777777" w:rsidR="00F62D1A" w:rsidRPr="00413C41" w:rsidRDefault="00F62D1A" w:rsidP="005F12D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324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1914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BFBA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9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388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8.3 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4C1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0C9D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CE55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70EA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9946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EB39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A68E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595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5E1D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45DD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2C7D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62D1A" w:rsidRPr="00413C41" w14:paraId="0C4F7D2E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F9364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48E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8B7FD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4378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9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356C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7.5 b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607A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060E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29D7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0660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98F1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505C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A818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49648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21D8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4592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AD4E" w14:textId="77777777" w:rsidR="00F62D1A" w:rsidRPr="00413C41" w:rsidRDefault="00F62D1A" w:rsidP="005F12DA">
            <w:pPr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62D1A" w:rsidRPr="00413C41" w14:paraId="078558FE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A4B" w14:textId="77777777" w:rsidR="00F62D1A" w:rsidRPr="00413C41" w:rsidRDefault="00F62D1A" w:rsidP="005F12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EC0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DD9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EEF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0D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ACF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67E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C8C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B11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AD88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07E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3BE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B56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276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5F3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D7C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27</w:t>
            </w:r>
          </w:p>
        </w:tc>
      </w:tr>
      <w:tr w:rsidR="00F62D1A" w:rsidRPr="00413C41" w14:paraId="4027B47C" w14:textId="77777777" w:rsidTr="005F12DA">
        <w:trPr>
          <w:trHeight w:val="28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B322" w14:textId="77777777" w:rsidR="00F62D1A" w:rsidRPr="00413C41" w:rsidRDefault="00F62D1A" w:rsidP="005F12D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x S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F54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E253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DF09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170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B78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A0C3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25FF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29D6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26C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90E1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FEE9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E5F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E70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C6C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66E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413C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381</w:t>
            </w:r>
          </w:p>
        </w:tc>
      </w:tr>
    </w:tbl>
    <w:p w14:paraId="4E43BE5B" w14:textId="3037BE9F" w:rsidR="00F62D1A" w:rsidRDefault="00F62D1A" w:rsidP="00F62D1A">
      <w:pPr>
        <w:rPr>
          <w:rFonts w:ascii="Arial" w:hAnsi="Arial" w:cs="Arial"/>
          <w:sz w:val="20"/>
          <w:szCs w:val="20"/>
        </w:rPr>
      </w:pPr>
      <w:r w:rsidRPr="00706AD9">
        <w:rPr>
          <w:rFonts w:ascii="Arial" w:hAnsi="Arial" w:cs="Arial"/>
          <w:sz w:val="20"/>
          <w:szCs w:val="20"/>
          <w:vertAlign w:val="superscript"/>
        </w:rPr>
        <w:t>1</w:t>
      </w:r>
      <w:r w:rsidR="009024E0">
        <w:rPr>
          <w:rFonts w:ascii="Arial" w:hAnsi="Arial" w:cs="Arial"/>
          <w:sz w:val="20"/>
          <w:szCs w:val="20"/>
        </w:rPr>
        <w:t>P</w:t>
      </w:r>
      <w:r w:rsidRPr="00706AD9">
        <w:rPr>
          <w:rFonts w:ascii="Arial" w:hAnsi="Arial" w:cs="Arial"/>
          <w:sz w:val="20"/>
          <w:szCs w:val="20"/>
        </w:rPr>
        <w:t>lanter type: Max Emerge (ME) and Exact Emerge (EE)</w:t>
      </w:r>
    </w:p>
    <w:p w14:paraId="17EA8393" w14:textId="4E12A8FF" w:rsidR="00F62D1A" w:rsidRPr="00A21FD7" w:rsidRDefault="00A21FD7" w:rsidP="00F62D1A">
      <w:pPr>
        <w:rPr>
          <w:rFonts w:ascii="Arial" w:hAnsi="Arial" w:cs="Arial"/>
          <w:sz w:val="18"/>
          <w:szCs w:val="18"/>
        </w:rPr>
      </w:pPr>
      <w:r w:rsidRPr="00413C41">
        <w:rPr>
          <w:rFonts w:ascii="Arial" w:hAnsi="Arial" w:cs="Arial"/>
          <w:sz w:val="18"/>
          <w:szCs w:val="18"/>
          <w:vertAlign w:val="superscript"/>
        </w:rPr>
        <w:t>2</w:t>
      </w:r>
      <w:r w:rsidRPr="00413C41">
        <w:rPr>
          <w:rFonts w:ascii="Arial" w:hAnsi="Arial" w:cs="Arial"/>
          <w:sz w:val="18"/>
          <w:szCs w:val="18"/>
        </w:rPr>
        <w:t>Letter and A</w:t>
      </w:r>
      <w:r>
        <w:rPr>
          <w:rFonts w:ascii="Arial" w:hAnsi="Arial" w:cs="Arial"/>
          <w:sz w:val="18"/>
          <w:szCs w:val="18"/>
        </w:rPr>
        <w:t>NOVA</w:t>
      </w:r>
      <w:r w:rsidRPr="00413C41">
        <w:rPr>
          <w:rFonts w:ascii="Arial" w:hAnsi="Arial" w:cs="Arial"/>
          <w:sz w:val="18"/>
          <w:szCs w:val="18"/>
        </w:rPr>
        <w:t xml:space="preserve"> threshold</w:t>
      </w:r>
      <w:r>
        <w:rPr>
          <w:rFonts w:ascii="Arial" w:hAnsi="Arial" w:cs="Arial"/>
          <w:sz w:val="18"/>
          <w:szCs w:val="18"/>
        </w:rPr>
        <w:t>. Different letters mean significant differences among treatments.</w:t>
      </w:r>
    </w:p>
    <w:p w14:paraId="1AC66211" w14:textId="77777777" w:rsidR="00F62D1A" w:rsidRDefault="00F62D1A" w:rsidP="00F62D1A">
      <w:pPr>
        <w:rPr>
          <w:rFonts w:ascii="Arial" w:hAnsi="Arial" w:cs="Arial"/>
        </w:rPr>
      </w:pPr>
    </w:p>
    <w:p w14:paraId="3F7A03B5" w14:textId="77777777" w:rsidR="00F62D1A" w:rsidRPr="001B69A3" w:rsidRDefault="00F62D1A" w:rsidP="00F62D1A">
      <w:pPr>
        <w:rPr>
          <w:rFonts w:ascii="Arial" w:hAnsi="Arial" w:cs="Arial"/>
        </w:rPr>
        <w:sectPr w:rsidR="00F62D1A" w:rsidRPr="001B69A3" w:rsidSect="003F1993">
          <w:type w:val="nextPage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2ABE2C" w14:textId="50625C6B" w:rsidR="00F62D1A" w:rsidRDefault="00F62D1A" w:rsidP="009024E0">
      <w:pPr>
        <w:pStyle w:val="Caption"/>
        <w:keepNext/>
        <w:spacing w:line="36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13C4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413C4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NOVA table of ATEI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d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(achieved versus targeted evenness index standard deviation) and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eeding rate (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R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)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level effects on soybean yield (Mg ha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-1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). Low, </w:t>
      </w:r>
      <w:r w:rsidR="009024E0"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medium,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nd high SR levels based on SR lower than 200 seeds m</w:t>
      </w:r>
      <w:r w:rsidRPr="00767D53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-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2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between 200 and 300 seeds m</w:t>
      </w:r>
      <w:r w:rsidRPr="00767D53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-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2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and greater than 300 seeds m</w:t>
      </w:r>
      <w:r w:rsidRPr="00767D53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-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2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respectively.</w:t>
      </w:r>
    </w:p>
    <w:p w14:paraId="2ECE6445" w14:textId="77777777" w:rsidR="00F62D1A" w:rsidRPr="00413C41" w:rsidRDefault="00F62D1A" w:rsidP="009024E0">
      <w:pPr>
        <w:spacing w:line="360" w:lineRule="auto"/>
      </w:pPr>
    </w:p>
    <w:tbl>
      <w:tblPr>
        <w:tblW w:w="5530" w:type="dxa"/>
        <w:jc w:val="center"/>
        <w:tblLook w:val="04A0" w:firstRow="1" w:lastRow="0" w:firstColumn="1" w:lastColumn="0" w:noHBand="0" w:noVBand="1"/>
      </w:tblPr>
      <w:tblGrid>
        <w:gridCol w:w="1644"/>
        <w:gridCol w:w="2226"/>
        <w:gridCol w:w="1660"/>
      </w:tblGrid>
      <w:tr w:rsidR="00F62D1A" w:rsidRPr="00413C41" w14:paraId="67CF4389" w14:textId="77777777" w:rsidTr="005F12DA">
        <w:trPr>
          <w:trHeight w:val="320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6D1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</w:rPr>
              <w:t>SR level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7315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</w:rPr>
              <w:t>Intercept</w:t>
            </w:r>
          </w:p>
          <w:p w14:paraId="57EDA5CC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</w:rPr>
              <w:t>(SR level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3A7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</w:rPr>
              <w:t>Slope</w:t>
            </w:r>
          </w:p>
          <w:p w14:paraId="06A7A0C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</w:rPr>
              <w:t xml:space="preserve">(ATEI </w:t>
            </w:r>
            <w:proofErr w:type="spellStart"/>
            <w:r w:rsidRPr="00413C41">
              <w:rPr>
                <w:rFonts w:ascii="Arial" w:hAnsi="Arial" w:cs="Arial"/>
                <w:b/>
                <w:bCs/>
                <w:color w:val="000000"/>
              </w:rPr>
              <w:t>sd</w:t>
            </w:r>
            <w:proofErr w:type="spellEnd"/>
            <w:r w:rsidRPr="00413C41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F62D1A" w:rsidRPr="00413C41" w14:paraId="0DFDFADB" w14:textId="77777777" w:rsidTr="005F12DA">
        <w:trPr>
          <w:trHeight w:val="320"/>
          <w:jc w:val="center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1CA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DEE3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>3.9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A6A0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>-1.26</w:t>
            </w:r>
          </w:p>
        </w:tc>
      </w:tr>
      <w:tr w:rsidR="00F62D1A" w:rsidRPr="00413C41" w14:paraId="2AE143BC" w14:textId="77777777" w:rsidTr="005F12DA">
        <w:trPr>
          <w:trHeight w:val="32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55E9" w14:textId="43B0D9C6" w:rsidR="00F62D1A" w:rsidRPr="00413C41" w:rsidRDefault="009024E0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d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A7E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5394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>-0.732</w:t>
            </w:r>
          </w:p>
        </w:tc>
      </w:tr>
      <w:tr w:rsidR="00F62D1A" w:rsidRPr="00413C41" w14:paraId="35454680" w14:textId="77777777" w:rsidTr="005F12DA">
        <w:trPr>
          <w:trHeight w:val="320"/>
          <w:jc w:val="center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5D96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3C41"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189D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>4.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3FFB2" w14:textId="77777777" w:rsidR="00F62D1A" w:rsidRPr="00413C41" w:rsidRDefault="00F62D1A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>-1.022</w:t>
            </w:r>
          </w:p>
        </w:tc>
      </w:tr>
      <w:tr w:rsidR="002D29D6" w:rsidRPr="00413C41" w14:paraId="7F43ABD0" w14:textId="77777777" w:rsidTr="005F12DA">
        <w:trPr>
          <w:trHeight w:val="320"/>
          <w:jc w:val="center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797D" w14:textId="77777777" w:rsidR="002D29D6" w:rsidRPr="00413C41" w:rsidRDefault="002D29D6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13C41">
              <w:rPr>
                <w:rFonts w:ascii="Arial" w:hAnsi="Arial" w:cs="Arial"/>
                <w:b/>
                <w:bCs/>
                <w:color w:val="000000"/>
              </w:rPr>
              <w:t>Pr</w:t>
            </w:r>
            <w:proofErr w:type="spellEnd"/>
            <w:r w:rsidRPr="00413C41">
              <w:rPr>
                <w:rFonts w:ascii="Arial" w:hAnsi="Arial" w:cs="Arial"/>
                <w:b/>
                <w:bCs/>
                <w:color w:val="000000"/>
              </w:rPr>
              <w:t>(&gt;F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73D8" w14:textId="7F849D31" w:rsidR="002D29D6" w:rsidRPr="00413C41" w:rsidRDefault="002D29D6" w:rsidP="005F12D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 xml:space="preserve">ATEI </w:t>
            </w:r>
            <w:proofErr w:type="spellStart"/>
            <w:r w:rsidRPr="00413C41">
              <w:rPr>
                <w:rFonts w:ascii="Arial" w:hAnsi="Arial" w:cs="Arial"/>
                <w:color w:val="000000"/>
              </w:rPr>
              <w:t>s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1198" w14:textId="1D8F4B6D" w:rsidR="002D29D6" w:rsidRPr="00413C41" w:rsidRDefault="002D29D6" w:rsidP="005F1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41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2D29D6" w:rsidRPr="00413C41" w14:paraId="191D8435" w14:textId="77777777" w:rsidTr="002D29D6">
        <w:trPr>
          <w:trHeight w:val="320"/>
          <w:jc w:val="center"/>
        </w:trPr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4239" w14:textId="77777777" w:rsidR="002D29D6" w:rsidRPr="00413C41" w:rsidRDefault="002D29D6" w:rsidP="005F1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61B1" w14:textId="3B903305" w:rsidR="002D29D6" w:rsidRPr="00413C41" w:rsidRDefault="002D29D6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>SR level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D19" w14:textId="3963ED72" w:rsidR="002D29D6" w:rsidRPr="00413C41" w:rsidRDefault="002D29D6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2D29D6" w:rsidRPr="00413C41" w14:paraId="224DDA9C" w14:textId="77777777" w:rsidTr="002D29D6">
        <w:trPr>
          <w:trHeight w:val="320"/>
          <w:jc w:val="center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9CEE" w14:textId="77777777" w:rsidR="002D29D6" w:rsidRPr="00413C41" w:rsidRDefault="002D29D6" w:rsidP="005F12D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085E" w14:textId="103767C5" w:rsidR="002D29D6" w:rsidRPr="00413C41" w:rsidRDefault="002D29D6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 xml:space="preserve">ATEI </w:t>
            </w:r>
            <w:proofErr w:type="spellStart"/>
            <w:r w:rsidRPr="00413C41">
              <w:rPr>
                <w:rFonts w:ascii="Arial" w:hAnsi="Arial" w:cs="Arial"/>
                <w:color w:val="000000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x</w:t>
            </w:r>
            <w:r w:rsidRPr="00413C41">
              <w:rPr>
                <w:rFonts w:ascii="Arial" w:hAnsi="Arial" w:cs="Arial"/>
                <w:color w:val="000000"/>
              </w:rPr>
              <w:t>SR</w:t>
            </w:r>
            <w:proofErr w:type="spellEnd"/>
            <w:r w:rsidRPr="00413C41">
              <w:rPr>
                <w:rFonts w:ascii="Arial" w:hAnsi="Arial" w:cs="Arial"/>
                <w:color w:val="000000"/>
              </w:rPr>
              <w:t xml:space="preserve"> lev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B093" w14:textId="39F5C534" w:rsidR="002D29D6" w:rsidRPr="00413C41" w:rsidRDefault="002D29D6" w:rsidP="005F12DA">
            <w:pPr>
              <w:jc w:val="center"/>
              <w:rPr>
                <w:rFonts w:ascii="Arial" w:hAnsi="Arial" w:cs="Arial"/>
                <w:color w:val="000000"/>
              </w:rPr>
            </w:pPr>
            <w:r w:rsidRPr="00413C41">
              <w:rPr>
                <w:rFonts w:ascii="Arial" w:hAnsi="Arial" w:cs="Arial"/>
                <w:color w:val="000000"/>
              </w:rPr>
              <w:t>0.26</w:t>
            </w:r>
          </w:p>
        </w:tc>
      </w:tr>
    </w:tbl>
    <w:p w14:paraId="0B43962B" w14:textId="77777777" w:rsidR="00F62D1A" w:rsidRPr="00706AD9" w:rsidRDefault="00F62D1A" w:rsidP="00F62D1A">
      <w:pPr>
        <w:rPr>
          <w:rFonts w:ascii="Arial" w:hAnsi="Arial" w:cs="Arial"/>
        </w:rPr>
      </w:pPr>
    </w:p>
    <w:p w14:paraId="46ED1BE8" w14:textId="77777777" w:rsidR="00F62D1A" w:rsidRPr="00413C41" w:rsidRDefault="00F62D1A" w:rsidP="00F62D1A">
      <w:pPr>
        <w:keepNext/>
        <w:jc w:val="center"/>
        <w:rPr>
          <w:rFonts w:ascii="Arial" w:hAnsi="Arial" w:cs="Arial"/>
        </w:rPr>
      </w:pPr>
      <w:r w:rsidRPr="00413C41">
        <w:rPr>
          <w:rFonts w:ascii="Arial" w:hAnsi="Arial" w:cs="Arial"/>
          <w:noProof/>
        </w:rPr>
        <w:lastRenderedPageBreak/>
        <w:drawing>
          <wp:inline distT="0" distB="0" distL="0" distR="0" wp14:anchorId="7CF0E873" wp14:editId="41128135">
            <wp:extent cx="3307300" cy="6142534"/>
            <wp:effectExtent l="0" t="0" r="0" b="4445"/>
            <wp:docPr id="9" name="Picture 9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hape, arrow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21368" cy="6168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4755E" w14:textId="6D872DCC" w:rsidR="00F62D1A" w:rsidRPr="00413C41" w:rsidRDefault="00F62D1A" w:rsidP="009024E0">
      <w:pPr>
        <w:pStyle w:val="Caption"/>
        <w:spacing w:line="36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13C4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Pr="00413C4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igure 1.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Effect of site-year on yield, plant density, and all community-</w:t>
      </w:r>
      <w:r w:rsidR="009024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cale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9024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metrics of spatial uniformity 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(ATEI mean, ATEI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d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, EI mean, EI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d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, Doubles,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Mis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33,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Mis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66, Perfect, Short</w:t>
      </w:r>
      <w:r w:rsidR="009024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-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kip, Long</w:t>
      </w:r>
      <w:r w:rsidR="009024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-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kip, Double</w:t>
      </w:r>
      <w:r w:rsidR="009024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-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kip and &gt;Double</w:t>
      </w:r>
      <w:r w:rsidR="009024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-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skip). Different colors denote site-year used as training (red) and testing (blue) data sets. Fisher’s LSD pair-wise comparisons was performed on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ignificative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variables. Means followed by the same letter are not significantly different at P = 0.05</w:t>
      </w:r>
      <w:r w:rsidR="009024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 References: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TEI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d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= achieved versus targeted evenness index standard deviation, EI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d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= evenness index standard deviation, Double skip = percentage of double skips plants,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Mis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66 = percentage of 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lastRenderedPageBreak/>
        <w:t xml:space="preserve">plants misplaced by 66%, U.S.: United States,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rg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: Argentina, Dry: dryland, </w:t>
      </w:r>
      <w:proofErr w:type="spellStart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Irr</w:t>
      </w:r>
      <w:proofErr w:type="spellEnd"/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 Irrigated, 19 and 20: 2019 and 2020 calendar years.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br w:type="page"/>
      </w:r>
    </w:p>
    <w:p w14:paraId="702741B5" w14:textId="77777777" w:rsidR="00F62D1A" w:rsidRPr="00413C41" w:rsidRDefault="00F62D1A" w:rsidP="00F62D1A">
      <w:pPr>
        <w:keepNext/>
        <w:jc w:val="center"/>
        <w:rPr>
          <w:rFonts w:ascii="Arial" w:hAnsi="Arial" w:cs="Arial"/>
        </w:rPr>
      </w:pPr>
      <w:r w:rsidRPr="00413C41">
        <w:rPr>
          <w:rFonts w:ascii="Arial" w:hAnsi="Arial" w:cs="Arial"/>
          <w:noProof/>
        </w:rPr>
        <w:lastRenderedPageBreak/>
        <w:drawing>
          <wp:inline distT="0" distB="0" distL="0" distR="0" wp14:anchorId="7DF3AAC9" wp14:editId="608692D7">
            <wp:extent cx="4699387" cy="5874233"/>
            <wp:effectExtent l="0" t="0" r="0" b="0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ic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387" cy="5874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09D30" w14:textId="77777777" w:rsidR="00F62D1A" w:rsidRDefault="00F62D1A" w:rsidP="00F62D1A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</w:p>
    <w:p w14:paraId="741FC56A" w14:textId="3EBC61FC" w:rsidR="00A907DA" w:rsidRDefault="00F62D1A" w:rsidP="009024E0">
      <w:pPr>
        <w:pStyle w:val="Caption"/>
        <w:spacing w:line="36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413C4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ry Figure 2.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Boxplots of</w:t>
      </w:r>
      <w:r w:rsidR="00316360" w:rsidRP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316360"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relative density (achieved plant density</w:t>
      </w:r>
      <w:r w:rsidR="009024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to </w:t>
      </w:r>
      <w:r w:rsidR="00316360"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arget seeding rate</w:t>
      </w:r>
      <w:r w:rsidR="009024E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ratio</w:t>
      </w:r>
      <w:r w:rsidR="00316360"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)</w:t>
      </w:r>
      <w:r w:rsid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B764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by s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eeding rate (1000 seeds ha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-1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), at each of the six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tudies analyzed</w:t>
      </w:r>
      <w:r w:rsidRPr="00413C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</w:p>
    <w:p w14:paraId="16AA9F01" w14:textId="5F7F387B" w:rsidR="00292DD1" w:rsidRDefault="00292DD1" w:rsidP="009024E0">
      <w:pPr>
        <w:spacing w:line="360" w:lineRule="auto"/>
      </w:pPr>
    </w:p>
    <w:p w14:paraId="79CCED54" w14:textId="77777777" w:rsidR="00292DD1" w:rsidRDefault="00292DD1" w:rsidP="00292DD1">
      <w:pPr>
        <w:keepNext/>
      </w:pPr>
      <w:r>
        <w:rPr>
          <w:noProof/>
        </w:rPr>
        <w:lastRenderedPageBreak/>
        <w:drawing>
          <wp:inline distT="0" distB="0" distL="0" distR="0" wp14:anchorId="6D580971" wp14:editId="1133D0E1">
            <wp:extent cx="5943600" cy="742950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6AADD" w14:textId="0E923DC5" w:rsidR="00292DD1" w:rsidRPr="00316360" w:rsidRDefault="00292DD1" w:rsidP="009024E0">
      <w:pPr>
        <w:pStyle w:val="Caption"/>
        <w:spacing w:line="36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31636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ry Figure 3</w:t>
      </w:r>
      <w:r w:rsidRP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. </w:t>
      </w:r>
      <w:r w:rsid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Boxplots of </w:t>
      </w:r>
      <w:r w:rsidR="00316360" w:rsidRP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chieved plant density (plants ha</w:t>
      </w:r>
      <w:r w:rsidR="00316360" w:rsidRPr="00316360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-1</w:t>
      </w:r>
      <w:r w:rsidR="00316360" w:rsidRP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)</w:t>
      </w:r>
      <w:r w:rsid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by s</w:t>
      </w:r>
      <w:r w:rsidRP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eeding rate (1000 seeds ha</w:t>
      </w:r>
      <w:r w:rsidRPr="00316360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-1</w:t>
      </w:r>
      <w:r w:rsidRP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)</w:t>
      </w:r>
      <w:r w:rsidR="00316360" w:rsidRPr="0031636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at each of the six studies analyzed.</w:t>
      </w:r>
    </w:p>
    <w:sectPr w:rsidR="00292DD1" w:rsidRPr="00316360" w:rsidSect="003F1993">
      <w:type w:val="next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Body)"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47DDA"/>
    <w:multiLevelType w:val="multilevel"/>
    <w:tmpl w:val="B34E39AA"/>
    <w:lvl w:ilvl="0">
      <w:start w:val="2"/>
      <w:numFmt w:val="decimal"/>
      <w:lvlText w:val="%1."/>
      <w:lvlJc w:val="left"/>
      <w:pPr>
        <w:ind w:left="360" w:hanging="360"/>
      </w:pPr>
      <w:rPr>
        <w:rFonts w:cs="Calibri (Body)" w:hint="default"/>
        <w:i/>
        <w:color w:val="000000" w:themeColor="text1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D1A"/>
    <w:rsid w:val="00247A6D"/>
    <w:rsid w:val="00292DD1"/>
    <w:rsid w:val="002D29D6"/>
    <w:rsid w:val="00316360"/>
    <w:rsid w:val="00361C6B"/>
    <w:rsid w:val="003F1993"/>
    <w:rsid w:val="004E5C14"/>
    <w:rsid w:val="009024E0"/>
    <w:rsid w:val="00974AF0"/>
    <w:rsid w:val="00A21FD7"/>
    <w:rsid w:val="00A907DA"/>
    <w:rsid w:val="00B76490"/>
    <w:rsid w:val="00C55A9C"/>
    <w:rsid w:val="00F6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16DD"/>
  <w15:chartTrackingRefBased/>
  <w15:docId w15:val="{BE69007C-3A2F-5043-9BFE-5D4C6F74D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D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2D1A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62D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62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sv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0ADDF-0CC7-42D1-8E7A-016D9034E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ereyrapicabea</dc:creator>
  <cp:keywords/>
  <dc:description/>
  <cp:lastModifiedBy>Vanitha M.</cp:lastModifiedBy>
  <cp:revision>7</cp:revision>
  <dcterms:created xsi:type="dcterms:W3CDTF">2022-04-01T13:52:00Z</dcterms:created>
  <dcterms:modified xsi:type="dcterms:W3CDTF">2022-09-27T15:15:00Z</dcterms:modified>
</cp:coreProperties>
</file>